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66" w:type="dxa"/>
        <w:tblInd w:w="-8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32"/>
        <w:gridCol w:w="1381"/>
        <w:gridCol w:w="1431"/>
        <w:gridCol w:w="1614"/>
        <w:gridCol w:w="1294"/>
        <w:gridCol w:w="1304"/>
        <w:gridCol w:w="1304"/>
        <w:gridCol w:w="6"/>
      </w:tblGrid>
      <w:tr w:rsidR="001B4881" w:rsidRPr="004A351E" w:rsidTr="0040582B">
        <w:tc>
          <w:tcPr>
            <w:tcW w:w="109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4A351E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Supplementary Table 1. 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4A351E">
              <w:rPr>
                <w:rFonts w:ascii="Times New Roman" w:hAnsi="Times New Roman"/>
                <w:color w:val="000000" w:themeColor="text1"/>
                <w:lang w:val="en-GB"/>
              </w:rPr>
              <w:t>Correlations of clinicopathological parameters with circulating tumour cells (CTC)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vMerge w:val="restart"/>
            <w:shd w:val="clear" w:color="auto" w:fill="auto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351E">
              <w:rPr>
                <w:rFonts w:ascii="Times New Roman" w:hAnsi="Times New Roman"/>
                <w:b/>
                <w:lang w:val="en-GB"/>
              </w:rPr>
              <w:t>Parameter</w:t>
            </w:r>
          </w:p>
        </w:tc>
        <w:tc>
          <w:tcPr>
            <w:tcW w:w="4426" w:type="dxa"/>
            <w:gridSpan w:val="3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351E">
              <w:rPr>
                <w:rFonts w:ascii="Times New Roman" w:hAnsi="Times New Roman"/>
                <w:b/>
                <w:lang w:val="en-GB"/>
              </w:rPr>
              <w:t>CK/CD44 staining</w:t>
            </w:r>
          </w:p>
        </w:tc>
        <w:tc>
          <w:tcPr>
            <w:tcW w:w="3902" w:type="dxa"/>
            <w:gridSpan w:val="3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4A351E">
              <w:rPr>
                <w:rFonts w:ascii="Times New Roman" w:hAnsi="Times New Roman"/>
                <w:b/>
                <w:i/>
                <w:lang w:val="en-GB"/>
              </w:rPr>
              <w:t>P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vMerge/>
            <w:shd w:val="clear" w:color="auto" w:fill="auto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Negative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197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22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9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Negative </w:t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Negative </w:t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  <w:r w:rsidRPr="004A351E">
              <w:rPr>
                <w:rFonts w:ascii="Times New Roman" w:hAnsi="Times New Roman"/>
                <w:lang w:val="en-GB"/>
              </w:rPr>
              <w:br/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Age, yrs (median, IQR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4 (54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70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1 (55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69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3 (59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69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349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743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348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Female 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6 (33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9 (41) 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2 (22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39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53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323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Tumour grade (n, %)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well or moderate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poor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08 (55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89 (45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9 (41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3 (59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 (46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5 (56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21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541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856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Primary tumour (n, %)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T1–T2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T3–T4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56 (28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41 (72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5 (23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7 (77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2 (22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7 (78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572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685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975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Metastatic lymph nodes 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48 (75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8 (82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7 (78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48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85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796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40582B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Distant metastases</w:t>
            </w:r>
            <w:r w:rsidRPr="004A351E">
              <w:rPr>
                <w:rFonts w:ascii="Times New Roman" w:hAnsi="Times New Roman"/>
                <w:lang w:val="en-GB"/>
              </w:rPr>
              <w:br/>
              <w:t>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2 (21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5 (23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 (44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878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103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226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</w:tbl>
    <w:p w:rsidR="001B4881" w:rsidRPr="004A351E" w:rsidRDefault="001B4881" w:rsidP="001B4881">
      <w:pPr>
        <w:rPr>
          <w:lang w:val="en-GB"/>
        </w:rPr>
      </w:pPr>
    </w:p>
    <w:p w:rsidR="001B4881" w:rsidRPr="004A351E" w:rsidRDefault="001B4881" w:rsidP="001B4881">
      <w:pPr>
        <w:rPr>
          <w:lang w:val="en-GB"/>
        </w:rPr>
      </w:pPr>
    </w:p>
    <w:p w:rsidR="001B4881" w:rsidRPr="004A351E" w:rsidRDefault="001B4881" w:rsidP="001B4881">
      <w:pPr>
        <w:rPr>
          <w:lang w:val="en-GB"/>
        </w:rPr>
      </w:pPr>
      <w:r w:rsidRPr="004A351E">
        <w:rPr>
          <w:lang w:val="en-GB"/>
        </w:rPr>
        <w:br w:type="page"/>
      </w:r>
    </w:p>
    <w:tbl>
      <w:tblPr>
        <w:tblW w:w="10966" w:type="dxa"/>
        <w:tblInd w:w="-8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32"/>
        <w:gridCol w:w="1381"/>
        <w:gridCol w:w="1431"/>
        <w:gridCol w:w="1614"/>
        <w:gridCol w:w="1294"/>
        <w:gridCol w:w="1304"/>
        <w:gridCol w:w="1304"/>
        <w:gridCol w:w="6"/>
      </w:tblGrid>
      <w:tr w:rsidR="001B4881" w:rsidRPr="004A351E" w:rsidTr="001B4881">
        <w:tc>
          <w:tcPr>
            <w:tcW w:w="109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F6" w:rsidRDefault="001B4881" w:rsidP="001B4881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4A351E">
              <w:rPr>
                <w:rFonts w:ascii="Times New Roman" w:hAnsi="Times New Roman"/>
                <w:b/>
                <w:color w:val="000000" w:themeColor="text1"/>
                <w:lang w:val="en-GB"/>
              </w:rPr>
              <w:lastRenderedPageBreak/>
              <w:t xml:space="preserve">Supplementary Table 2. </w:t>
            </w:r>
          </w:p>
          <w:p w:rsidR="001B4881" w:rsidRPr="004A351E" w:rsidRDefault="001B4881" w:rsidP="001B4881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4A351E">
              <w:rPr>
                <w:rFonts w:ascii="Times New Roman" w:hAnsi="Times New Roman"/>
                <w:color w:val="000000" w:themeColor="text1"/>
                <w:lang w:val="en-GB"/>
              </w:rPr>
              <w:t>Correlations of clinicopathological parameters with disseminated tumour cells (DTS)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vMerge w:val="restart"/>
            <w:shd w:val="clear" w:color="auto" w:fill="auto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351E">
              <w:rPr>
                <w:rFonts w:ascii="Times New Roman" w:hAnsi="Times New Roman"/>
                <w:b/>
                <w:lang w:val="en-GB"/>
              </w:rPr>
              <w:t>Parameter</w:t>
            </w:r>
          </w:p>
        </w:tc>
        <w:tc>
          <w:tcPr>
            <w:tcW w:w="4426" w:type="dxa"/>
            <w:gridSpan w:val="3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A351E">
              <w:rPr>
                <w:rFonts w:ascii="Times New Roman" w:hAnsi="Times New Roman"/>
                <w:b/>
                <w:lang w:val="en-GB"/>
              </w:rPr>
              <w:t>CK/CD44 staining</w:t>
            </w:r>
          </w:p>
        </w:tc>
        <w:tc>
          <w:tcPr>
            <w:tcW w:w="3902" w:type="dxa"/>
            <w:gridSpan w:val="3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4A351E">
              <w:rPr>
                <w:rFonts w:ascii="Times New Roman" w:hAnsi="Times New Roman"/>
                <w:b/>
                <w:i/>
                <w:lang w:val="en-GB"/>
              </w:rPr>
              <w:t>P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vMerge/>
            <w:shd w:val="clear" w:color="auto" w:fill="auto"/>
            <w:vAlign w:val="center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Negative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122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91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(n=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15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Negative </w:t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Negative </w:t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–</w:t>
            </w:r>
            <w:r w:rsidRPr="004A351E">
              <w:rPr>
                <w:rFonts w:ascii="Times New Roman" w:hAnsi="Times New Roman"/>
                <w:lang w:val="en-GB"/>
              </w:rPr>
              <w:br/>
            </w:r>
            <w:r w:rsidRPr="004A351E">
              <w:rPr>
                <w:rFonts w:ascii="Times New Roman" w:hAnsi="Times New Roman"/>
                <w:i/>
                <w:lang w:val="en-GB"/>
              </w:rPr>
              <w:t xml:space="preserve">vs </w:t>
            </w:r>
            <w:r w:rsidRPr="004A351E">
              <w:rPr>
                <w:rFonts w:ascii="Times New Roman" w:hAnsi="Times New Roman"/>
                <w:lang w:val="en-GB"/>
              </w:rPr>
              <w:t>CK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/>
                <w:lang w:val="en-GB"/>
              </w:rPr>
              <w:t>CD4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+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Age, yrs (median, IQR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5 (55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70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2 (53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70</w:t>
            </w:r>
            <w:r w:rsidRPr="004A351E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1 (44</w:t>
            </w:r>
            <w:r w:rsidRPr="004A351E">
              <w:rPr>
                <w:rFonts w:ascii="Times New Roman" w:hAnsi="Times New Roman"/>
                <w:color w:val="000000"/>
                <w:lang w:val="en-GB"/>
              </w:rPr>
              <w:t>–69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38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652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764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†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Female 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4 (36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 xml:space="preserve">29 (32) 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 (27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523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471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68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Tumour grade (n, %)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well or moderate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poor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57 (47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5 (53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6 (51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5 (49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4 (27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1 (73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580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140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086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Primary tumour (n, %)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T1–T2</w:t>
            </w:r>
          </w:p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ab/>
              <w:t>T3–T4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35 (27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87 (73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27 (30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4 (70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 (7)</w:t>
            </w:r>
          </w:p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4 (93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876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067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061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Metastatic lymph nodes 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91 (75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68 (75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4 (93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982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105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111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  <w:tr w:rsidR="001B4881" w:rsidRPr="004A351E" w:rsidTr="001B4881">
        <w:trPr>
          <w:gridAfter w:val="1"/>
          <w:wAfter w:w="6" w:type="dxa"/>
        </w:trPr>
        <w:tc>
          <w:tcPr>
            <w:tcW w:w="2632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Distant metastases</w:t>
            </w:r>
            <w:r w:rsidRPr="004A351E">
              <w:rPr>
                <w:rFonts w:ascii="Times New Roman" w:hAnsi="Times New Roman"/>
                <w:lang w:val="en-GB"/>
              </w:rPr>
              <w:br/>
              <w:t>(n, %)</w:t>
            </w:r>
          </w:p>
        </w:tc>
        <w:tc>
          <w:tcPr>
            <w:tcW w:w="138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25 (20)</w:t>
            </w:r>
          </w:p>
        </w:tc>
        <w:tc>
          <w:tcPr>
            <w:tcW w:w="1431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18 (20)</w:t>
            </w:r>
          </w:p>
        </w:tc>
        <w:tc>
          <w:tcPr>
            <w:tcW w:w="161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8 (53)</w:t>
            </w:r>
          </w:p>
        </w:tc>
        <w:tc>
          <w:tcPr>
            <w:tcW w:w="129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898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005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304" w:type="dxa"/>
            <w:shd w:val="clear" w:color="auto" w:fill="auto"/>
          </w:tcPr>
          <w:p w:rsidR="001B4881" w:rsidRPr="004A351E" w:rsidRDefault="001B4881" w:rsidP="0040582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4A351E">
              <w:rPr>
                <w:rFonts w:ascii="Times New Roman" w:hAnsi="Times New Roman"/>
                <w:lang w:val="en-GB"/>
              </w:rPr>
              <w:t>0.005</w:t>
            </w:r>
            <w:r w:rsidRPr="004A351E">
              <w:rPr>
                <w:rFonts w:ascii="Times New Roman" w:hAnsi="Times New Roman"/>
                <w:vertAlign w:val="superscript"/>
                <w:lang w:val="en-GB"/>
              </w:rPr>
              <w:t>*</w:t>
            </w:r>
          </w:p>
        </w:tc>
      </w:tr>
    </w:tbl>
    <w:p w:rsidR="001B4881" w:rsidRPr="004A351E" w:rsidRDefault="001B4881" w:rsidP="001B4881">
      <w:pPr>
        <w:rPr>
          <w:lang w:val="en-GB"/>
        </w:rPr>
      </w:pPr>
    </w:p>
    <w:p w:rsidR="001B4881" w:rsidRPr="004A351E" w:rsidRDefault="001B4881">
      <w:pPr>
        <w:rPr>
          <w:rFonts w:ascii="Times New Roman" w:hAnsi="Times New Roman" w:cs="Times New Roman"/>
          <w:b/>
          <w:lang w:val="en-GB"/>
        </w:rPr>
      </w:pPr>
      <w:r w:rsidRPr="004A351E">
        <w:rPr>
          <w:rFonts w:ascii="Times New Roman" w:hAnsi="Times New Roman" w:cs="Times New Roman"/>
          <w:b/>
          <w:lang w:val="en-GB"/>
        </w:rPr>
        <w:br w:type="page"/>
      </w:r>
    </w:p>
    <w:p w:rsidR="00937F42" w:rsidRPr="004A351E" w:rsidRDefault="00703DD9" w:rsidP="0072666A">
      <w:pPr>
        <w:outlineLvl w:val="0"/>
        <w:rPr>
          <w:rFonts w:ascii="Times New Roman" w:hAnsi="Times New Roman" w:cs="Times New Roman"/>
          <w:b/>
          <w:lang w:val="en-GB"/>
        </w:rPr>
      </w:pPr>
      <w:r w:rsidRPr="004A351E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1B4881" w:rsidRPr="004A351E">
        <w:rPr>
          <w:rFonts w:ascii="Times New Roman" w:hAnsi="Times New Roman" w:cs="Times New Roman"/>
          <w:b/>
          <w:lang w:val="en-GB"/>
        </w:rPr>
        <w:t>T</w:t>
      </w:r>
      <w:r w:rsidRPr="004A351E">
        <w:rPr>
          <w:rFonts w:ascii="Times New Roman" w:hAnsi="Times New Roman" w:cs="Times New Roman"/>
          <w:b/>
          <w:lang w:val="en-GB"/>
        </w:rPr>
        <w:t xml:space="preserve">able </w:t>
      </w:r>
      <w:r w:rsidR="001B4881" w:rsidRPr="004A351E">
        <w:rPr>
          <w:rFonts w:ascii="Times New Roman" w:hAnsi="Times New Roman" w:cs="Times New Roman"/>
          <w:b/>
          <w:lang w:val="en-GB"/>
        </w:rPr>
        <w:t>3</w:t>
      </w:r>
    </w:p>
    <w:p w:rsidR="00703DD9" w:rsidRPr="004A351E" w:rsidRDefault="00703DD9">
      <w:pPr>
        <w:rPr>
          <w:rFonts w:ascii="Times New Roman" w:hAnsi="Times New Roman" w:cs="Times New Roman"/>
          <w:lang w:val="en-GB"/>
        </w:rPr>
      </w:pPr>
      <w:proofErr w:type="gramStart"/>
      <w:r w:rsidRPr="004A351E">
        <w:rPr>
          <w:rFonts w:ascii="Times New Roman" w:hAnsi="Times New Roman" w:cs="Times New Roman"/>
          <w:color w:val="000000" w:themeColor="text1"/>
          <w:lang w:val="en-GB"/>
        </w:rPr>
        <w:t>Multivariate analysis using the Cox proportional hazards model in patients subject to curative resections (R0).</w:t>
      </w:r>
      <w:proofErr w:type="gramEnd"/>
    </w:p>
    <w:p w:rsidR="00703DD9" w:rsidRPr="004A351E" w:rsidRDefault="00703DD9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/>
      </w:tblPr>
      <w:tblGrid>
        <w:gridCol w:w="2956"/>
        <w:gridCol w:w="1304"/>
        <w:gridCol w:w="2576"/>
        <w:gridCol w:w="756"/>
      </w:tblGrid>
      <w:tr w:rsidR="00703DD9" w:rsidRPr="004A351E" w:rsidTr="00C1436B">
        <w:trPr>
          <w:trHeight w:val="569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03DD9" w:rsidRPr="004A351E" w:rsidRDefault="00703DD9" w:rsidP="0040582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</w:tr>
      <w:tr w:rsidR="00703DD9" w:rsidRPr="004A351E" w:rsidTr="0040582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03DD9" w:rsidRPr="004A351E" w:rsidRDefault="00703DD9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b/>
                <w:color w:val="000000"/>
                <w:lang w:val="en-GB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703DD9" w:rsidRPr="004A351E" w:rsidRDefault="00703DD9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b/>
                <w:color w:val="000000"/>
                <w:lang w:val="en-GB"/>
              </w:rPr>
              <w:t>Hazard Ratio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b/>
                <w:i/>
                <w:color w:val="000000"/>
                <w:lang w:val="en-GB"/>
              </w:rPr>
              <w:t>P</w:t>
            </w:r>
          </w:p>
        </w:tc>
      </w:tr>
      <w:tr w:rsidR="00703DD9" w:rsidRPr="004A351E" w:rsidTr="0040582B">
        <w:tc>
          <w:tcPr>
            <w:tcW w:w="0" w:type="auto"/>
            <w:tcBorders>
              <w:top w:val="single" w:sz="8" w:space="0" w:color="auto"/>
            </w:tcBorders>
          </w:tcPr>
          <w:p w:rsidR="00703DD9" w:rsidRPr="004A351E" w:rsidRDefault="00703DD9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Depth of infiltration (AJCC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703DD9" w:rsidRPr="004A351E" w:rsidRDefault="00703DD9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B67A6" w:rsidRPr="004A351E" w:rsidTr="0040582B">
        <w:tc>
          <w:tcPr>
            <w:tcW w:w="0" w:type="auto"/>
          </w:tcPr>
          <w:p w:rsidR="000B67A6" w:rsidRPr="004A351E" w:rsidRDefault="000B67A6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0B67A6" w:rsidRPr="004A351E" w:rsidRDefault="000B67A6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T2</w:t>
            </w:r>
          </w:p>
        </w:tc>
        <w:tc>
          <w:tcPr>
            <w:tcW w:w="0" w:type="auto"/>
            <w:noWrap/>
          </w:tcPr>
          <w:p w:rsidR="000B67A6" w:rsidRPr="004A351E" w:rsidRDefault="000B67A6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89 (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29-2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="002C0796" w:rsidRPr="004A351E">
              <w:rPr>
                <w:rFonts w:ascii="Times New Roman" w:hAnsi="Times New Roman" w:cs="Times New Roman"/>
                <w:lang w:val="en-GB"/>
              </w:rPr>
              <w:t>73</w:t>
            </w:r>
            <w:r w:rsidRPr="004A351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:rsidR="000B67A6" w:rsidRPr="004A351E" w:rsidRDefault="000B67A6" w:rsidP="000B67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848</w:t>
            </w:r>
          </w:p>
        </w:tc>
      </w:tr>
      <w:tr w:rsidR="000B67A6" w:rsidRPr="004A351E" w:rsidTr="0040582B">
        <w:tc>
          <w:tcPr>
            <w:tcW w:w="0" w:type="auto"/>
            <w:tcBorders>
              <w:bottom w:val="nil"/>
            </w:tcBorders>
          </w:tcPr>
          <w:p w:rsidR="000B67A6" w:rsidRPr="004A351E" w:rsidRDefault="000B67A6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B67A6" w:rsidRPr="004A351E" w:rsidRDefault="000B67A6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T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0B67A6" w:rsidRPr="004A351E" w:rsidRDefault="000B67A6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98 (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09-5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7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0B67A6" w:rsidRPr="004A351E" w:rsidRDefault="000B67A6" w:rsidP="000B67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034</w:t>
            </w:r>
          </w:p>
        </w:tc>
      </w:tr>
      <w:tr w:rsidR="000B67A6" w:rsidRPr="004A351E" w:rsidTr="0040582B"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:rsidR="000B67A6" w:rsidRPr="004A351E" w:rsidRDefault="000B67A6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:rsidR="000B67A6" w:rsidRPr="004A351E" w:rsidRDefault="000B67A6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T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</w:tcPr>
          <w:p w:rsidR="000B67A6" w:rsidRPr="004A351E" w:rsidRDefault="000B67A6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3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7 (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19-13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90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</w:tcPr>
          <w:p w:rsidR="000B67A6" w:rsidRPr="004A351E" w:rsidRDefault="000B67A6" w:rsidP="000B67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703DD9" w:rsidRPr="004A351E" w:rsidTr="0040582B">
        <w:tc>
          <w:tcPr>
            <w:tcW w:w="0" w:type="auto"/>
            <w:tcBorders>
              <w:top w:val="single" w:sz="2" w:space="0" w:color="auto"/>
            </w:tcBorders>
          </w:tcPr>
          <w:p w:rsidR="00703DD9" w:rsidRPr="004A351E" w:rsidRDefault="00703DD9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Lymph nodes (AJCC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N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703DD9" w:rsidRPr="004A351E" w:rsidRDefault="00703DD9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A6A83" w:rsidRPr="004A351E" w:rsidTr="0040582B"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ind w:left="709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N1</w:t>
            </w:r>
          </w:p>
        </w:tc>
        <w:tc>
          <w:tcPr>
            <w:tcW w:w="0" w:type="auto"/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51 (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18-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43)</w:t>
            </w:r>
          </w:p>
        </w:tc>
        <w:tc>
          <w:tcPr>
            <w:tcW w:w="0" w:type="auto"/>
            <w:noWrap/>
          </w:tcPr>
          <w:p w:rsidR="002A6A83" w:rsidRPr="004A351E" w:rsidRDefault="002A6A83" w:rsidP="002A6A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202</w:t>
            </w:r>
          </w:p>
        </w:tc>
      </w:tr>
      <w:tr w:rsidR="002A6A83" w:rsidRPr="004A351E" w:rsidTr="0040582B"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ind w:left="709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N2</w:t>
            </w:r>
          </w:p>
        </w:tc>
        <w:tc>
          <w:tcPr>
            <w:tcW w:w="0" w:type="auto"/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3 (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7-3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99)</w:t>
            </w:r>
          </w:p>
        </w:tc>
        <w:tc>
          <w:tcPr>
            <w:tcW w:w="0" w:type="auto"/>
            <w:noWrap/>
          </w:tcPr>
          <w:p w:rsidR="002A6A83" w:rsidRPr="004A351E" w:rsidRDefault="002A6A83" w:rsidP="002A6A8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285</w:t>
            </w:r>
          </w:p>
        </w:tc>
      </w:tr>
      <w:tr w:rsidR="002A6A83" w:rsidRPr="004A351E" w:rsidTr="0040582B">
        <w:tc>
          <w:tcPr>
            <w:tcW w:w="0" w:type="auto"/>
            <w:tcBorders>
              <w:bottom w:val="nil"/>
            </w:tcBorders>
          </w:tcPr>
          <w:p w:rsidR="002A6A83" w:rsidRPr="004A351E" w:rsidRDefault="002A6A83" w:rsidP="0040582B">
            <w:pPr>
              <w:spacing w:line="480" w:lineRule="auto"/>
              <w:ind w:left="709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A6A83" w:rsidRPr="004A351E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N3a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2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1 (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19-5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73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2A6A83" w:rsidRPr="004A351E" w:rsidRDefault="002A6A83" w:rsidP="002A6A8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2A6A83" w:rsidRPr="004A351E" w:rsidTr="0040582B"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:rsidR="002A6A83" w:rsidRPr="004A351E" w:rsidRDefault="002A6A83" w:rsidP="0040582B">
            <w:pPr>
              <w:spacing w:line="480" w:lineRule="auto"/>
              <w:ind w:left="709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</w:tcPr>
          <w:p w:rsidR="002A6A83" w:rsidRPr="004A351E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N3b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3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63 (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56-8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49)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noWrap/>
          </w:tcPr>
          <w:p w:rsidR="002A6A83" w:rsidRPr="004A351E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703DD9" w:rsidRPr="004A351E" w:rsidTr="0040582B">
        <w:tc>
          <w:tcPr>
            <w:tcW w:w="0" w:type="auto"/>
            <w:tcBorders>
              <w:top w:val="single" w:sz="2" w:space="0" w:color="auto"/>
            </w:tcBorders>
          </w:tcPr>
          <w:p w:rsidR="00703DD9" w:rsidRPr="004A351E" w:rsidRDefault="00703DD9" w:rsidP="004058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CTC/DTC stain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03DD9" w:rsidRPr="004A351E" w:rsidRDefault="00703DD9" w:rsidP="004058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703DD9" w:rsidRPr="004A351E" w:rsidRDefault="00703DD9" w:rsidP="00C143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703DD9" w:rsidRPr="004A351E" w:rsidRDefault="00703DD9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2A6A83" w:rsidRPr="004A351E" w:rsidTr="0040582B"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2A6A83" w:rsidRPr="004A351E" w:rsidRDefault="002A6A83" w:rsidP="0040582B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CK</w:t>
            </w:r>
            <w:r w:rsidRPr="004A351E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 w:cs="Times New Roman"/>
                <w:lang w:val="en-GB"/>
              </w:rPr>
              <w:t>CD44</w:t>
            </w:r>
            <w:r w:rsidRPr="004A351E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–</w:t>
            </w:r>
          </w:p>
        </w:tc>
        <w:tc>
          <w:tcPr>
            <w:tcW w:w="0" w:type="auto"/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60</w:t>
            </w:r>
            <w:r w:rsidRPr="004A351E">
              <w:rPr>
                <w:rFonts w:ascii="Times New Roman" w:hAnsi="Times New Roman" w:cs="Times New Roman"/>
                <w:lang w:val="en-GB"/>
              </w:rPr>
              <w:t xml:space="preserve"> (0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35-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05)</w:t>
            </w:r>
          </w:p>
        </w:tc>
        <w:tc>
          <w:tcPr>
            <w:tcW w:w="0" w:type="auto"/>
            <w:noWrap/>
          </w:tcPr>
          <w:p w:rsidR="002A6A83" w:rsidRPr="004A351E" w:rsidRDefault="002A6A83" w:rsidP="002A6A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328</w:t>
            </w:r>
          </w:p>
        </w:tc>
      </w:tr>
      <w:tr w:rsidR="002A6A83" w:rsidRPr="001B4881" w:rsidTr="0040582B">
        <w:tc>
          <w:tcPr>
            <w:tcW w:w="0" w:type="auto"/>
          </w:tcPr>
          <w:p w:rsidR="002A6A83" w:rsidRPr="004A351E" w:rsidRDefault="002A6A83" w:rsidP="0040582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</w:tcPr>
          <w:p w:rsidR="002A6A83" w:rsidRPr="004A351E" w:rsidRDefault="002A6A83" w:rsidP="0040582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CK</w:t>
            </w:r>
            <w:r w:rsidRPr="004A351E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  <w:r w:rsidRPr="004A351E">
              <w:rPr>
                <w:rFonts w:ascii="Times New Roman" w:hAnsi="Times New Roman" w:cs="Times New Roman"/>
                <w:lang w:val="en-GB"/>
              </w:rPr>
              <w:t>CD44</w:t>
            </w:r>
            <w:r w:rsidRPr="004A351E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noWrap/>
          </w:tcPr>
          <w:p w:rsidR="002A6A83" w:rsidRPr="004A351E" w:rsidRDefault="002A6A83" w:rsidP="00C143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351E">
              <w:rPr>
                <w:rFonts w:ascii="Times New Roman" w:hAnsi="Times New Roman" w:cs="Times New Roman"/>
                <w:lang w:val="en-GB"/>
              </w:rPr>
              <w:t>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72 (1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08-5</w:t>
            </w:r>
            <w:r w:rsidR="0072666A" w:rsidRPr="004A351E">
              <w:rPr>
                <w:rFonts w:ascii="Times New Roman" w:hAnsi="Times New Roman" w:cs="Times New Roman"/>
                <w:lang w:val="en-GB"/>
              </w:rPr>
              <w:t>.</w:t>
            </w:r>
            <w:r w:rsidRPr="004A351E">
              <w:rPr>
                <w:rFonts w:ascii="Times New Roman" w:hAnsi="Times New Roman" w:cs="Times New Roman"/>
                <w:lang w:val="en-GB"/>
              </w:rPr>
              <w:t>10)</w:t>
            </w:r>
          </w:p>
        </w:tc>
        <w:tc>
          <w:tcPr>
            <w:tcW w:w="0" w:type="auto"/>
            <w:noWrap/>
          </w:tcPr>
          <w:p w:rsidR="002A6A83" w:rsidRPr="001B4881" w:rsidRDefault="002A6A83" w:rsidP="004058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351E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  <w:bookmarkStart w:id="0" w:name="_GoBack"/>
            <w:bookmarkEnd w:id="0"/>
          </w:p>
        </w:tc>
      </w:tr>
    </w:tbl>
    <w:p w:rsidR="00703DD9" w:rsidRPr="001B4881" w:rsidRDefault="00703DD9">
      <w:pPr>
        <w:rPr>
          <w:rFonts w:ascii="Times New Roman" w:hAnsi="Times New Roman" w:cs="Times New Roman"/>
          <w:lang w:val="en-GB"/>
        </w:rPr>
      </w:pPr>
    </w:p>
    <w:sectPr w:rsidR="00703DD9" w:rsidRPr="001B4881" w:rsidSect="00C800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08"/>
  <w:hyphenationZone w:val="425"/>
  <w:characterSpacingControl w:val="doNotCompress"/>
  <w:compat/>
  <w:rsids>
    <w:rsidRoot w:val="00703DD9"/>
    <w:rsid w:val="000144D2"/>
    <w:rsid w:val="00032183"/>
    <w:rsid w:val="00036F70"/>
    <w:rsid w:val="000466FA"/>
    <w:rsid w:val="00054B34"/>
    <w:rsid w:val="00057AEF"/>
    <w:rsid w:val="0007264A"/>
    <w:rsid w:val="000B67A6"/>
    <w:rsid w:val="000D26DE"/>
    <w:rsid w:val="000E3CED"/>
    <w:rsid w:val="000E50F4"/>
    <w:rsid w:val="00134716"/>
    <w:rsid w:val="001632B2"/>
    <w:rsid w:val="00183CF5"/>
    <w:rsid w:val="001A01FC"/>
    <w:rsid w:val="001A1336"/>
    <w:rsid w:val="001B4881"/>
    <w:rsid w:val="001C03BC"/>
    <w:rsid w:val="001E4108"/>
    <w:rsid w:val="002043F5"/>
    <w:rsid w:val="002213D7"/>
    <w:rsid w:val="002320DC"/>
    <w:rsid w:val="002330A8"/>
    <w:rsid w:val="00246BDA"/>
    <w:rsid w:val="00250AE3"/>
    <w:rsid w:val="00263D10"/>
    <w:rsid w:val="00272C9E"/>
    <w:rsid w:val="002A6A83"/>
    <w:rsid w:val="002B40F0"/>
    <w:rsid w:val="002C0796"/>
    <w:rsid w:val="002C2BB4"/>
    <w:rsid w:val="002E26D8"/>
    <w:rsid w:val="002F39B9"/>
    <w:rsid w:val="002F57B2"/>
    <w:rsid w:val="0030427B"/>
    <w:rsid w:val="00305C50"/>
    <w:rsid w:val="003328CC"/>
    <w:rsid w:val="003467FC"/>
    <w:rsid w:val="00353DDC"/>
    <w:rsid w:val="00364888"/>
    <w:rsid w:val="0037513E"/>
    <w:rsid w:val="003778F7"/>
    <w:rsid w:val="003814BC"/>
    <w:rsid w:val="0038755C"/>
    <w:rsid w:val="00394112"/>
    <w:rsid w:val="003A772E"/>
    <w:rsid w:val="003B334E"/>
    <w:rsid w:val="003C271B"/>
    <w:rsid w:val="003C3F74"/>
    <w:rsid w:val="003E1BDF"/>
    <w:rsid w:val="003E330B"/>
    <w:rsid w:val="003E6DD5"/>
    <w:rsid w:val="003F0D3D"/>
    <w:rsid w:val="003F0E38"/>
    <w:rsid w:val="003F7CC3"/>
    <w:rsid w:val="0041118F"/>
    <w:rsid w:val="00414CBD"/>
    <w:rsid w:val="00416BFE"/>
    <w:rsid w:val="00465214"/>
    <w:rsid w:val="00477408"/>
    <w:rsid w:val="0048436B"/>
    <w:rsid w:val="004A351E"/>
    <w:rsid w:val="004C62C7"/>
    <w:rsid w:val="004C77BA"/>
    <w:rsid w:val="004D3510"/>
    <w:rsid w:val="00503157"/>
    <w:rsid w:val="00507A39"/>
    <w:rsid w:val="00515C48"/>
    <w:rsid w:val="00517DC2"/>
    <w:rsid w:val="00521039"/>
    <w:rsid w:val="00532AA1"/>
    <w:rsid w:val="005337E2"/>
    <w:rsid w:val="00537C87"/>
    <w:rsid w:val="00570F55"/>
    <w:rsid w:val="00574001"/>
    <w:rsid w:val="00576079"/>
    <w:rsid w:val="005819E4"/>
    <w:rsid w:val="005E4B55"/>
    <w:rsid w:val="006052F7"/>
    <w:rsid w:val="00607C5B"/>
    <w:rsid w:val="006350BF"/>
    <w:rsid w:val="006352BC"/>
    <w:rsid w:val="00664987"/>
    <w:rsid w:val="0067111F"/>
    <w:rsid w:val="006B4FEA"/>
    <w:rsid w:val="006E6F93"/>
    <w:rsid w:val="006F0B24"/>
    <w:rsid w:val="00703DD9"/>
    <w:rsid w:val="0070699B"/>
    <w:rsid w:val="00721764"/>
    <w:rsid w:val="0072666A"/>
    <w:rsid w:val="00731142"/>
    <w:rsid w:val="007618B8"/>
    <w:rsid w:val="007764C4"/>
    <w:rsid w:val="007B6AF4"/>
    <w:rsid w:val="007C7220"/>
    <w:rsid w:val="007C7D57"/>
    <w:rsid w:val="007E0B83"/>
    <w:rsid w:val="00806168"/>
    <w:rsid w:val="00810FD1"/>
    <w:rsid w:val="00811A64"/>
    <w:rsid w:val="00814245"/>
    <w:rsid w:val="008277EE"/>
    <w:rsid w:val="008320E3"/>
    <w:rsid w:val="00862FEA"/>
    <w:rsid w:val="008655D5"/>
    <w:rsid w:val="00874234"/>
    <w:rsid w:val="00875D2E"/>
    <w:rsid w:val="008B5154"/>
    <w:rsid w:val="008C4456"/>
    <w:rsid w:val="008D26F8"/>
    <w:rsid w:val="008D2E0C"/>
    <w:rsid w:val="008D3DD8"/>
    <w:rsid w:val="008E4A00"/>
    <w:rsid w:val="0090775D"/>
    <w:rsid w:val="009319CC"/>
    <w:rsid w:val="00937F42"/>
    <w:rsid w:val="009B1518"/>
    <w:rsid w:val="009D33E6"/>
    <w:rsid w:val="009D3722"/>
    <w:rsid w:val="00A05B08"/>
    <w:rsid w:val="00A17910"/>
    <w:rsid w:val="00A40017"/>
    <w:rsid w:val="00A55DCD"/>
    <w:rsid w:val="00A7132F"/>
    <w:rsid w:val="00A97EE0"/>
    <w:rsid w:val="00AA3EE8"/>
    <w:rsid w:val="00AA7B78"/>
    <w:rsid w:val="00AB6ED1"/>
    <w:rsid w:val="00AC7BD0"/>
    <w:rsid w:val="00AC7D53"/>
    <w:rsid w:val="00AE047C"/>
    <w:rsid w:val="00AE2490"/>
    <w:rsid w:val="00AE420E"/>
    <w:rsid w:val="00AE48C2"/>
    <w:rsid w:val="00AF15AB"/>
    <w:rsid w:val="00AF1A5B"/>
    <w:rsid w:val="00AF27AA"/>
    <w:rsid w:val="00B33033"/>
    <w:rsid w:val="00B37F9B"/>
    <w:rsid w:val="00B51A7A"/>
    <w:rsid w:val="00B70C4B"/>
    <w:rsid w:val="00B711CC"/>
    <w:rsid w:val="00B84C06"/>
    <w:rsid w:val="00B86709"/>
    <w:rsid w:val="00B95866"/>
    <w:rsid w:val="00B973BC"/>
    <w:rsid w:val="00BA02FF"/>
    <w:rsid w:val="00BA15AF"/>
    <w:rsid w:val="00C00897"/>
    <w:rsid w:val="00C021F6"/>
    <w:rsid w:val="00C03355"/>
    <w:rsid w:val="00C1436B"/>
    <w:rsid w:val="00C21C9F"/>
    <w:rsid w:val="00C2796C"/>
    <w:rsid w:val="00C433C9"/>
    <w:rsid w:val="00C4515E"/>
    <w:rsid w:val="00C74484"/>
    <w:rsid w:val="00C80066"/>
    <w:rsid w:val="00CA2394"/>
    <w:rsid w:val="00CB3F59"/>
    <w:rsid w:val="00CC2A12"/>
    <w:rsid w:val="00CD29DB"/>
    <w:rsid w:val="00CD6E37"/>
    <w:rsid w:val="00D1605C"/>
    <w:rsid w:val="00D222BB"/>
    <w:rsid w:val="00D326A0"/>
    <w:rsid w:val="00D4521E"/>
    <w:rsid w:val="00DA3DB1"/>
    <w:rsid w:val="00DA60E7"/>
    <w:rsid w:val="00DB16C7"/>
    <w:rsid w:val="00DC0748"/>
    <w:rsid w:val="00DC3AED"/>
    <w:rsid w:val="00DC5228"/>
    <w:rsid w:val="00DC5EF8"/>
    <w:rsid w:val="00E1678C"/>
    <w:rsid w:val="00E31D09"/>
    <w:rsid w:val="00E4646B"/>
    <w:rsid w:val="00E53283"/>
    <w:rsid w:val="00E61DD2"/>
    <w:rsid w:val="00E850A0"/>
    <w:rsid w:val="00EA1136"/>
    <w:rsid w:val="00EB2A1F"/>
    <w:rsid w:val="00EB394A"/>
    <w:rsid w:val="00F143A0"/>
    <w:rsid w:val="00F339BE"/>
    <w:rsid w:val="00F33EE6"/>
    <w:rsid w:val="00F77929"/>
    <w:rsid w:val="00F82B2B"/>
    <w:rsid w:val="00FB1FB3"/>
    <w:rsid w:val="00FB7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ierżęga</dc:creator>
  <cp:keywords/>
  <dc:description/>
  <cp:lastModifiedBy>0012589</cp:lastModifiedBy>
  <cp:revision>8</cp:revision>
  <dcterms:created xsi:type="dcterms:W3CDTF">2018-07-13T19:54:00Z</dcterms:created>
  <dcterms:modified xsi:type="dcterms:W3CDTF">2018-07-23T11:37:00Z</dcterms:modified>
</cp:coreProperties>
</file>